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EBF5A" w14:textId="3A9CD6A0" w:rsidR="00483930" w:rsidRPr="00015FED" w:rsidRDefault="00483930" w:rsidP="00483930">
      <w:pPr>
        <w:rPr>
          <w:rFonts w:ascii="Times New Roman" w:hAnsi="Times New Roman" w:cs="Times New Roman"/>
          <w:lang w:val="en-GB"/>
        </w:rPr>
      </w:pPr>
      <w:r w:rsidRPr="00015FED">
        <w:rPr>
          <w:rFonts w:ascii="Times New Roman" w:hAnsi="Times New Roman" w:cs="Times New Roman"/>
          <w:b/>
          <w:bCs/>
          <w:lang w:val="en-GB"/>
        </w:rPr>
        <w:t>S2 Table.</w:t>
      </w:r>
      <w:r w:rsidRPr="00015FED">
        <w:rPr>
          <w:rFonts w:ascii="Times New Roman" w:hAnsi="Times New Roman" w:cs="Times New Roman"/>
          <w:lang w:val="en-GB"/>
        </w:rPr>
        <w:t xml:space="preserve"> Kolmogorov-Smirnov-tests.</w:t>
      </w:r>
    </w:p>
    <w:tbl>
      <w:tblPr>
        <w:tblStyle w:val="Tabellenraster"/>
        <w:tblW w:w="7792" w:type="dxa"/>
        <w:tblLayout w:type="fixed"/>
        <w:tblLook w:val="04A0" w:firstRow="1" w:lastRow="0" w:firstColumn="1" w:lastColumn="0" w:noHBand="0" w:noVBand="1"/>
      </w:tblPr>
      <w:tblGrid>
        <w:gridCol w:w="3681"/>
        <w:gridCol w:w="4111"/>
      </w:tblGrid>
      <w:tr w:rsidR="00483930" w:rsidRPr="001A4526" w14:paraId="033FB385" w14:textId="77777777" w:rsidTr="0069482D">
        <w:tc>
          <w:tcPr>
            <w:tcW w:w="3681" w:type="dxa"/>
          </w:tcPr>
          <w:p w14:paraId="198FC573" w14:textId="77777777" w:rsidR="00483930" w:rsidRPr="00015FED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3B9699E1" w14:textId="77777777" w:rsidR="00483930" w:rsidRDefault="00483930" w:rsidP="006948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  <w:p w14:paraId="1B9A230F" w14:textId="77777777" w:rsidR="00483930" w:rsidRPr="0069041E" w:rsidRDefault="00483930" w:rsidP="006948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al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m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83930" w14:paraId="6F4CE2F6" w14:textId="77777777" w:rsidTr="0069482D">
        <w:tc>
          <w:tcPr>
            <w:tcW w:w="7792" w:type="dxa"/>
            <w:gridSpan w:val="2"/>
          </w:tcPr>
          <w:p w14:paraId="3DD6AA37" w14:textId="77777777" w:rsidR="00483930" w:rsidRDefault="00483930" w:rsidP="006948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</w:p>
        </w:tc>
      </w:tr>
      <w:tr w:rsidR="00483930" w:rsidRPr="0069041E" w14:paraId="3DC1A1D2" w14:textId="77777777" w:rsidTr="0069482D">
        <w:tc>
          <w:tcPr>
            <w:tcW w:w="3681" w:type="dxa"/>
          </w:tcPr>
          <w:p w14:paraId="73ABE62F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24AA8BCB" w14:textId="77777777" w:rsidR="00483930" w:rsidRPr="0069041E" w:rsidRDefault="00483930" w:rsidP="006948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483930" w:rsidRPr="001A4526" w14:paraId="01DBE473" w14:textId="77777777" w:rsidTr="0069482D">
        <w:tc>
          <w:tcPr>
            <w:tcW w:w="3681" w:type="dxa"/>
          </w:tcPr>
          <w:p w14:paraId="4869BC2C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1B64B762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483930" w:rsidRPr="0069041E" w14:paraId="37CAEA4E" w14:textId="77777777" w:rsidTr="0069482D">
        <w:tc>
          <w:tcPr>
            <w:tcW w:w="3681" w:type="dxa"/>
          </w:tcPr>
          <w:p w14:paraId="6BD7CBF1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50B7D749" w14:textId="77777777" w:rsidR="00483930" w:rsidRPr="0069041E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:rsidRPr="0069041E" w14:paraId="24D443DB" w14:textId="77777777" w:rsidTr="0069482D">
        <w:tc>
          <w:tcPr>
            <w:tcW w:w="3681" w:type="dxa"/>
          </w:tcPr>
          <w:p w14:paraId="7E8B838E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4942DAE4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:rsidRPr="001A4526" w14:paraId="307008B4" w14:textId="77777777" w:rsidTr="0069482D">
        <w:tc>
          <w:tcPr>
            <w:tcW w:w="3681" w:type="dxa"/>
          </w:tcPr>
          <w:p w14:paraId="7E3BF907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5DCD84E4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:rsidRPr="001A4526" w14:paraId="7D5EBA54" w14:textId="77777777" w:rsidTr="0069482D">
        <w:tc>
          <w:tcPr>
            <w:tcW w:w="3681" w:type="dxa"/>
          </w:tcPr>
          <w:p w14:paraId="550AAE1E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15C68EBE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483930" w14:paraId="6458AD5D" w14:textId="77777777" w:rsidTr="0069482D">
        <w:tc>
          <w:tcPr>
            <w:tcW w:w="7792" w:type="dxa"/>
            <w:gridSpan w:val="2"/>
          </w:tcPr>
          <w:p w14:paraId="361F2845" w14:textId="77777777" w:rsidR="00483930" w:rsidRDefault="00483930" w:rsidP="006948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</w:t>
            </w:r>
          </w:p>
        </w:tc>
      </w:tr>
      <w:tr w:rsidR="00483930" w:rsidRPr="0069041E" w14:paraId="67ADD8E7" w14:textId="77777777" w:rsidTr="0069482D">
        <w:tc>
          <w:tcPr>
            <w:tcW w:w="3681" w:type="dxa"/>
          </w:tcPr>
          <w:p w14:paraId="38FFC1DF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46BD4FDE" w14:textId="77777777" w:rsidR="00483930" w:rsidRPr="0069041E" w:rsidRDefault="00483930" w:rsidP="006948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483930" w:rsidRPr="001A4526" w14:paraId="74C5FF1D" w14:textId="77777777" w:rsidTr="0069482D">
        <w:tc>
          <w:tcPr>
            <w:tcW w:w="3681" w:type="dxa"/>
          </w:tcPr>
          <w:p w14:paraId="13670D48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73754431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483930" w:rsidRPr="001A4526" w14:paraId="7F42A694" w14:textId="77777777" w:rsidTr="0069482D">
        <w:tc>
          <w:tcPr>
            <w:tcW w:w="3681" w:type="dxa"/>
          </w:tcPr>
          <w:p w14:paraId="6AD8EA5A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1EA3716A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:rsidRPr="001A4526" w14:paraId="25D81400" w14:textId="77777777" w:rsidTr="0069482D">
        <w:tc>
          <w:tcPr>
            <w:tcW w:w="3681" w:type="dxa"/>
          </w:tcPr>
          <w:p w14:paraId="3AFD6903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26B26BA3" w14:textId="77777777" w:rsidR="00483930" w:rsidRPr="0069041E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483930" w:rsidRPr="001A4526" w14:paraId="5BD36901" w14:textId="77777777" w:rsidTr="0069482D">
        <w:tc>
          <w:tcPr>
            <w:tcW w:w="3681" w:type="dxa"/>
          </w:tcPr>
          <w:p w14:paraId="6D83F7EC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7ACB1437" w14:textId="77777777" w:rsidR="00483930" w:rsidRPr="0069041E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483930" w:rsidRPr="001A4526" w14:paraId="79DDA447" w14:textId="77777777" w:rsidTr="0069482D">
        <w:tc>
          <w:tcPr>
            <w:tcW w:w="3681" w:type="dxa"/>
          </w:tcPr>
          <w:p w14:paraId="58704246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65AB5B62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14:paraId="1F210553" w14:textId="77777777" w:rsidTr="0069482D">
        <w:tc>
          <w:tcPr>
            <w:tcW w:w="7792" w:type="dxa"/>
            <w:gridSpan w:val="2"/>
          </w:tcPr>
          <w:p w14:paraId="46F4244A" w14:textId="77777777" w:rsidR="00483930" w:rsidRDefault="00483930" w:rsidP="006948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 </w:t>
            </w:r>
          </w:p>
        </w:tc>
      </w:tr>
      <w:tr w:rsidR="00483930" w:rsidRPr="001A4526" w14:paraId="68605CD5" w14:textId="77777777" w:rsidTr="0069482D">
        <w:tc>
          <w:tcPr>
            <w:tcW w:w="3681" w:type="dxa"/>
          </w:tcPr>
          <w:p w14:paraId="50D5FDD8" w14:textId="77777777" w:rsidR="00483930" w:rsidRPr="001A4526" w:rsidRDefault="00483930" w:rsidP="006948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3C782641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483930" w:rsidRPr="001A4526" w14:paraId="42A5CF8C" w14:textId="77777777" w:rsidTr="0069482D">
        <w:tc>
          <w:tcPr>
            <w:tcW w:w="3681" w:type="dxa"/>
          </w:tcPr>
          <w:p w14:paraId="53D653AF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60554786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483930" w:rsidRPr="001A4526" w14:paraId="0A9CDEE4" w14:textId="77777777" w:rsidTr="0069482D">
        <w:tc>
          <w:tcPr>
            <w:tcW w:w="3681" w:type="dxa"/>
          </w:tcPr>
          <w:p w14:paraId="6E180EF7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2C030328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:rsidRPr="001A4526" w14:paraId="0FF833DA" w14:textId="77777777" w:rsidTr="0069482D">
        <w:tc>
          <w:tcPr>
            <w:tcW w:w="3681" w:type="dxa"/>
          </w:tcPr>
          <w:p w14:paraId="3F1F7DA3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3623A185" w14:textId="77777777" w:rsidR="00483930" w:rsidRPr="0069041E" w:rsidRDefault="00483930" w:rsidP="006948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483930" w:rsidRPr="0069041E" w14:paraId="0229768C" w14:textId="77777777" w:rsidTr="0069482D">
        <w:tc>
          <w:tcPr>
            <w:tcW w:w="3681" w:type="dxa"/>
          </w:tcPr>
          <w:p w14:paraId="3FE9DF14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0A1FD48A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:rsidRPr="0069041E" w14:paraId="3150FC78" w14:textId="77777777" w:rsidTr="0069482D">
        <w:tc>
          <w:tcPr>
            <w:tcW w:w="3681" w:type="dxa"/>
          </w:tcPr>
          <w:p w14:paraId="0BB5861F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4DE6FBA6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14:paraId="0B43C288" w14:textId="77777777" w:rsidTr="0069482D">
        <w:tc>
          <w:tcPr>
            <w:tcW w:w="7792" w:type="dxa"/>
            <w:gridSpan w:val="2"/>
          </w:tcPr>
          <w:p w14:paraId="0AF244BD" w14:textId="77777777" w:rsidR="00483930" w:rsidRDefault="00483930" w:rsidP="006948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83930" w14:paraId="78274CFE" w14:textId="77777777" w:rsidTr="0069482D">
        <w:tc>
          <w:tcPr>
            <w:tcW w:w="3681" w:type="dxa"/>
          </w:tcPr>
          <w:p w14:paraId="418A93E7" w14:textId="77777777" w:rsidR="00483930" w:rsidRPr="001A4526" w:rsidRDefault="00483930" w:rsidP="006948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7C58DD1B" w14:textId="77777777" w:rsidR="00483930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483930" w14:paraId="3DF296D5" w14:textId="77777777" w:rsidTr="0069482D">
        <w:tc>
          <w:tcPr>
            <w:tcW w:w="3681" w:type="dxa"/>
          </w:tcPr>
          <w:p w14:paraId="16C1939A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1B484101" w14:textId="77777777" w:rsidR="00483930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483930" w14:paraId="00404C63" w14:textId="77777777" w:rsidTr="0069482D">
        <w:tc>
          <w:tcPr>
            <w:tcW w:w="3681" w:type="dxa"/>
          </w:tcPr>
          <w:p w14:paraId="1E91508F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47CC35FF" w14:textId="77777777" w:rsidR="00483930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14:paraId="165EE395" w14:textId="77777777" w:rsidTr="0069482D">
        <w:tc>
          <w:tcPr>
            <w:tcW w:w="3681" w:type="dxa"/>
          </w:tcPr>
          <w:p w14:paraId="3DBF0FC9" w14:textId="77777777" w:rsidR="00483930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65CD7719" w14:textId="77777777" w:rsidR="00483930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14:paraId="4BA66073" w14:textId="77777777" w:rsidTr="0069482D">
        <w:tc>
          <w:tcPr>
            <w:tcW w:w="3681" w:type="dxa"/>
          </w:tcPr>
          <w:p w14:paraId="17FBDC19" w14:textId="11987A64" w:rsidR="00483930" w:rsidRDefault="00483930" w:rsidP="004839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3437618E" w14:textId="219C1510" w:rsidR="00483930" w:rsidRDefault="00483930" w:rsidP="004839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483930" w14:paraId="1F59C753" w14:textId="77777777" w:rsidTr="0069482D">
        <w:tc>
          <w:tcPr>
            <w:tcW w:w="3681" w:type="dxa"/>
          </w:tcPr>
          <w:p w14:paraId="5408B8E2" w14:textId="52408781" w:rsidR="00483930" w:rsidRDefault="00483930" w:rsidP="004839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4111" w:type="dxa"/>
          </w:tcPr>
          <w:p w14:paraId="6DA99F86" w14:textId="109B3D3A" w:rsidR="00483930" w:rsidRDefault="00483930" w:rsidP="004839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</w:tbl>
    <w:p w14:paraId="31BDF78E" w14:textId="77777777" w:rsidR="00483930" w:rsidRDefault="0048393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4839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26"/>
    <w:rsid w:val="00015FED"/>
    <w:rsid w:val="00030958"/>
    <w:rsid w:val="000B3820"/>
    <w:rsid w:val="001A4526"/>
    <w:rsid w:val="0020036C"/>
    <w:rsid w:val="002613D1"/>
    <w:rsid w:val="0027328A"/>
    <w:rsid w:val="0027389C"/>
    <w:rsid w:val="00383BBE"/>
    <w:rsid w:val="003F6574"/>
    <w:rsid w:val="00483930"/>
    <w:rsid w:val="004E6D6D"/>
    <w:rsid w:val="00643F16"/>
    <w:rsid w:val="00670A63"/>
    <w:rsid w:val="006E497C"/>
    <w:rsid w:val="007755BF"/>
    <w:rsid w:val="007C02EA"/>
    <w:rsid w:val="007E40F7"/>
    <w:rsid w:val="00870C61"/>
    <w:rsid w:val="00896CAD"/>
    <w:rsid w:val="008B358D"/>
    <w:rsid w:val="008E44E5"/>
    <w:rsid w:val="00A175E9"/>
    <w:rsid w:val="00AC5DE3"/>
    <w:rsid w:val="00B912B0"/>
    <w:rsid w:val="00BB3EDA"/>
    <w:rsid w:val="00CB736F"/>
    <w:rsid w:val="00DA79DF"/>
    <w:rsid w:val="00E63E9C"/>
    <w:rsid w:val="00EC4AAB"/>
    <w:rsid w:val="00F03CF6"/>
    <w:rsid w:val="00F4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90A13"/>
  <w15:chartTrackingRefBased/>
  <w15:docId w15:val="{376F4CFC-FD03-864F-BF66-D62C0F58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F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</dc:creator>
  <cp:keywords/>
  <dc:description/>
  <cp:lastModifiedBy>Forcher, Leon (IFSS)</cp:lastModifiedBy>
  <cp:revision>21</cp:revision>
  <dcterms:created xsi:type="dcterms:W3CDTF">2022-01-05T09:01:00Z</dcterms:created>
  <dcterms:modified xsi:type="dcterms:W3CDTF">2022-03-28T11:27:00Z</dcterms:modified>
</cp:coreProperties>
</file>